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87A06" w14:textId="25014691" w:rsidR="00241998" w:rsidRPr="00A91387" w:rsidRDefault="006033DC" w:rsidP="006033DC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A91387">
        <w:rPr>
          <w:rFonts w:ascii="Calibri" w:hAnsi="Calibri" w:cs="Calibri"/>
          <w:b/>
          <w:bCs/>
          <w:sz w:val="22"/>
          <w:szCs w:val="22"/>
          <w:lang w:val="en-US"/>
        </w:rPr>
        <w:t>Table S</w:t>
      </w:r>
      <w:r w:rsidR="00543BC5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00A91387">
        <w:rPr>
          <w:rFonts w:ascii="Calibri" w:hAnsi="Calibri" w:cs="Calibri"/>
          <w:sz w:val="22"/>
          <w:szCs w:val="22"/>
          <w:lang w:val="en-US"/>
        </w:rPr>
        <w:t>. Paired comparisons between noisy and DL-reconstructed images at 50% counts in the prospective dataset. Tests were performed as described in the Methods (paired t-test or Wilcoxon signed-rank test according to normality).</w:t>
      </w:r>
    </w:p>
    <w:p w14:paraId="546A210C" w14:textId="77777777" w:rsidR="006033DC" w:rsidRPr="00A91387" w:rsidRDefault="006033DC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acomgrade"/>
        <w:tblW w:w="8609" w:type="dxa"/>
        <w:tblLook w:val="04A0" w:firstRow="1" w:lastRow="0" w:firstColumn="1" w:lastColumn="0" w:noHBand="0" w:noVBand="1"/>
      </w:tblPr>
      <w:tblGrid>
        <w:gridCol w:w="1008"/>
        <w:gridCol w:w="1009"/>
        <w:gridCol w:w="1010"/>
        <w:gridCol w:w="1041"/>
        <w:gridCol w:w="1314"/>
        <w:gridCol w:w="964"/>
        <w:gridCol w:w="1172"/>
        <w:gridCol w:w="1091"/>
      </w:tblGrid>
      <w:tr w:rsidR="00227654" w:rsidRPr="00A91387" w14:paraId="3EAAFF7D" w14:textId="2B253E4E" w:rsidTr="00227654">
        <w:tc>
          <w:tcPr>
            <w:tcW w:w="1008" w:type="dxa"/>
          </w:tcPr>
          <w:p w14:paraId="1E5FBCCD" w14:textId="632C9586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Metric</w:t>
            </w:r>
          </w:p>
        </w:tc>
        <w:tc>
          <w:tcPr>
            <w:tcW w:w="1009" w:type="dxa"/>
          </w:tcPr>
          <w:p w14:paraId="59DAD791" w14:textId="56B851B7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Noisy (mean ± SD)</w:t>
            </w:r>
          </w:p>
        </w:tc>
        <w:tc>
          <w:tcPr>
            <w:tcW w:w="1010" w:type="dxa"/>
          </w:tcPr>
          <w:p w14:paraId="3B8CC060" w14:textId="1A89CD02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DL (mean ± SD)</w:t>
            </w:r>
          </w:p>
        </w:tc>
        <w:tc>
          <w:tcPr>
            <w:tcW w:w="1041" w:type="dxa"/>
          </w:tcPr>
          <w:p w14:paraId="21BCEF87" w14:textId="3864868E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Δ (DL − Noisy)</w:t>
            </w:r>
          </w:p>
        </w:tc>
        <w:tc>
          <w:tcPr>
            <w:tcW w:w="1314" w:type="dxa"/>
          </w:tcPr>
          <w:p w14:paraId="683DE0E9" w14:textId="05355A24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964" w:type="dxa"/>
          </w:tcPr>
          <w:p w14:paraId="28EA46CD" w14:textId="150F1462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Cohen’s d</w:t>
            </w:r>
          </w:p>
        </w:tc>
        <w:tc>
          <w:tcPr>
            <w:tcW w:w="1172" w:type="dxa"/>
          </w:tcPr>
          <w:p w14:paraId="60623C57" w14:textId="59B8D6C0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Test used</w:t>
            </w:r>
          </w:p>
        </w:tc>
        <w:tc>
          <w:tcPr>
            <w:tcW w:w="1091" w:type="dxa"/>
          </w:tcPr>
          <w:p w14:paraId="4ED3FB6B" w14:textId="6E345A7B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Shapiro–Wilk p-value</w:t>
            </w:r>
          </w:p>
        </w:tc>
      </w:tr>
      <w:tr w:rsidR="00227654" w:rsidRPr="00A91387" w14:paraId="01638434" w14:textId="356123D8" w:rsidTr="00227654">
        <w:tc>
          <w:tcPr>
            <w:tcW w:w="1008" w:type="dxa"/>
          </w:tcPr>
          <w:p w14:paraId="41183028" w14:textId="7ECE5B8F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SSIM</w:t>
            </w:r>
          </w:p>
        </w:tc>
        <w:tc>
          <w:tcPr>
            <w:tcW w:w="1009" w:type="dxa"/>
          </w:tcPr>
          <w:p w14:paraId="57FC4EE3" w14:textId="057DEB23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0" w:name="_Hlk214902470"/>
            <w:r w:rsidRPr="00A91387">
              <w:rPr>
                <w:rFonts w:ascii="Calibri" w:hAnsi="Calibri" w:cs="Calibri"/>
                <w:sz w:val="22"/>
                <w:szCs w:val="22"/>
              </w:rPr>
              <w:t>0.903 ± 0.045</w:t>
            </w:r>
            <w:bookmarkEnd w:id="0"/>
          </w:p>
        </w:tc>
        <w:tc>
          <w:tcPr>
            <w:tcW w:w="1010" w:type="dxa"/>
          </w:tcPr>
          <w:p w14:paraId="056B4AF0" w14:textId="5084D708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1" w:name="_Hlk214902484"/>
            <w:r w:rsidRPr="00A91387">
              <w:rPr>
                <w:rFonts w:ascii="Calibri" w:hAnsi="Calibri" w:cs="Calibri"/>
                <w:sz w:val="22"/>
                <w:szCs w:val="22"/>
              </w:rPr>
              <w:t>0.963 ± 0.032</w:t>
            </w:r>
            <w:bookmarkEnd w:id="1"/>
          </w:p>
        </w:tc>
        <w:tc>
          <w:tcPr>
            <w:tcW w:w="1041" w:type="dxa"/>
          </w:tcPr>
          <w:p w14:paraId="00267EF5" w14:textId="0508017E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1314" w:type="dxa"/>
          </w:tcPr>
          <w:p w14:paraId="5FE11F18" w14:textId="2AA127E6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&lt;1.8</w:t>
            </w:r>
            <w:r w:rsidR="007A7D42"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A91387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7</w:t>
            </w:r>
          </w:p>
        </w:tc>
        <w:tc>
          <w:tcPr>
            <w:tcW w:w="964" w:type="dxa"/>
          </w:tcPr>
          <w:p w14:paraId="5A72CE5C" w14:textId="7901B721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2.941</w:t>
            </w:r>
          </w:p>
        </w:tc>
        <w:tc>
          <w:tcPr>
            <w:tcW w:w="1172" w:type="dxa"/>
          </w:tcPr>
          <w:p w14:paraId="4758E3E6" w14:textId="23137CD6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Wilcoxon signed-rank</w:t>
            </w:r>
          </w:p>
        </w:tc>
        <w:tc>
          <w:tcPr>
            <w:tcW w:w="1091" w:type="dxa"/>
          </w:tcPr>
          <w:p w14:paraId="6AA8E57D" w14:textId="739734EA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2.65e</w:t>
            </w:r>
            <w:r w:rsidRPr="00A91387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05</w:t>
            </w:r>
          </w:p>
        </w:tc>
      </w:tr>
      <w:tr w:rsidR="00227654" w:rsidRPr="00A91387" w14:paraId="4B162322" w14:textId="6C78EC4F" w:rsidTr="00227654">
        <w:tc>
          <w:tcPr>
            <w:tcW w:w="1008" w:type="dxa"/>
          </w:tcPr>
          <w:p w14:paraId="61D37E21" w14:textId="7893862A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PSNR (dB)</w:t>
            </w:r>
          </w:p>
        </w:tc>
        <w:tc>
          <w:tcPr>
            <w:tcW w:w="1009" w:type="dxa"/>
          </w:tcPr>
          <w:p w14:paraId="099A9D85" w14:textId="3B89738A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2" w:name="_Hlk214902495"/>
            <w:r w:rsidRPr="00A91387">
              <w:rPr>
                <w:rFonts w:ascii="Calibri" w:hAnsi="Calibri" w:cs="Calibri"/>
                <w:sz w:val="22"/>
                <w:szCs w:val="22"/>
              </w:rPr>
              <w:t>30.50 ± 4.13</w:t>
            </w:r>
            <w:bookmarkEnd w:id="2"/>
          </w:p>
        </w:tc>
        <w:tc>
          <w:tcPr>
            <w:tcW w:w="1010" w:type="dxa"/>
          </w:tcPr>
          <w:p w14:paraId="0B99BAFB" w14:textId="04267487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3" w:name="_Hlk214902510"/>
            <w:r w:rsidRPr="00A91387">
              <w:rPr>
                <w:rFonts w:ascii="Calibri" w:hAnsi="Calibri" w:cs="Calibri"/>
                <w:sz w:val="22"/>
                <w:szCs w:val="22"/>
              </w:rPr>
              <w:t>40.85 ± 4.55</w:t>
            </w:r>
            <w:bookmarkEnd w:id="3"/>
          </w:p>
        </w:tc>
        <w:tc>
          <w:tcPr>
            <w:tcW w:w="1041" w:type="dxa"/>
          </w:tcPr>
          <w:p w14:paraId="23A6E37C" w14:textId="42EC7951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10.352</w:t>
            </w:r>
          </w:p>
        </w:tc>
        <w:tc>
          <w:tcPr>
            <w:tcW w:w="1314" w:type="dxa"/>
          </w:tcPr>
          <w:p w14:paraId="5471DDA5" w14:textId="31E9E990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&lt;1.8</w:t>
            </w:r>
            <w:r w:rsidR="007A7D42"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A91387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7</w:t>
            </w:r>
          </w:p>
        </w:tc>
        <w:tc>
          <w:tcPr>
            <w:tcW w:w="964" w:type="dxa"/>
          </w:tcPr>
          <w:p w14:paraId="2F50D55D" w14:textId="6ACA9908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5.911</w:t>
            </w:r>
          </w:p>
        </w:tc>
        <w:tc>
          <w:tcPr>
            <w:tcW w:w="1172" w:type="dxa"/>
          </w:tcPr>
          <w:p w14:paraId="0293FDCA" w14:textId="3DA8E599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Wilcoxon signed-rank</w:t>
            </w:r>
          </w:p>
        </w:tc>
        <w:tc>
          <w:tcPr>
            <w:tcW w:w="1091" w:type="dxa"/>
          </w:tcPr>
          <w:p w14:paraId="760E9539" w14:textId="4DB9C3F4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9.08e</w:t>
            </w:r>
            <w:r w:rsidRPr="00A91387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04</w:t>
            </w:r>
          </w:p>
        </w:tc>
      </w:tr>
      <w:tr w:rsidR="00227654" w:rsidRPr="00A91387" w14:paraId="676AEAC1" w14:textId="77777777" w:rsidTr="00227654">
        <w:tc>
          <w:tcPr>
            <w:tcW w:w="1008" w:type="dxa"/>
          </w:tcPr>
          <w:p w14:paraId="7CBE2533" w14:textId="15189ED3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LPIPS</w:t>
            </w:r>
          </w:p>
        </w:tc>
        <w:tc>
          <w:tcPr>
            <w:tcW w:w="1009" w:type="dxa"/>
          </w:tcPr>
          <w:p w14:paraId="25A60DF0" w14:textId="65034A4D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0.05 ± 0.0</w:t>
            </w:r>
            <w:r w:rsidR="004B5955" w:rsidRPr="00A9138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10" w:type="dxa"/>
          </w:tcPr>
          <w:p w14:paraId="6E718621" w14:textId="0FEF98E7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</w:rPr>
            </w:pPr>
            <w:r w:rsidRPr="00A91387">
              <w:rPr>
                <w:rFonts w:ascii="Calibri" w:hAnsi="Calibri" w:cs="Calibri"/>
                <w:sz w:val="22"/>
                <w:szCs w:val="22"/>
              </w:rPr>
              <w:t>0.03 ± 0.01</w:t>
            </w:r>
          </w:p>
        </w:tc>
        <w:tc>
          <w:tcPr>
            <w:tcW w:w="1041" w:type="dxa"/>
          </w:tcPr>
          <w:p w14:paraId="143386F1" w14:textId="73088A67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-0.021</w:t>
            </w:r>
          </w:p>
        </w:tc>
        <w:tc>
          <w:tcPr>
            <w:tcW w:w="1314" w:type="dxa"/>
          </w:tcPr>
          <w:p w14:paraId="17CC9535" w14:textId="09A2EA4A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&lt;1.8</w:t>
            </w:r>
            <w:r w:rsidR="007A7D42"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A91387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41</w:t>
            </w:r>
          </w:p>
        </w:tc>
        <w:tc>
          <w:tcPr>
            <w:tcW w:w="964" w:type="dxa"/>
          </w:tcPr>
          <w:p w14:paraId="1E84DAF0" w14:textId="62A34498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172" w:type="dxa"/>
          </w:tcPr>
          <w:p w14:paraId="668E9B58" w14:textId="7B16E9E3" w:rsidR="00227654" w:rsidRPr="00A91387" w:rsidRDefault="0032102A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102A">
              <w:rPr>
                <w:rFonts w:ascii="Calibri" w:hAnsi="Calibri" w:cs="Calibri"/>
                <w:sz w:val="22"/>
                <w:szCs w:val="22"/>
                <w:lang w:val="en-US"/>
              </w:rPr>
              <w:t>Paired t-test</w:t>
            </w:r>
          </w:p>
        </w:tc>
        <w:tc>
          <w:tcPr>
            <w:tcW w:w="1091" w:type="dxa"/>
          </w:tcPr>
          <w:p w14:paraId="69CFE401" w14:textId="790A8F96" w:rsidR="00227654" w:rsidRPr="00A91387" w:rsidRDefault="00227654" w:rsidP="0022765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1387">
              <w:rPr>
                <w:rFonts w:ascii="Calibri" w:hAnsi="Calibri" w:cs="Calibri"/>
                <w:sz w:val="22"/>
                <w:szCs w:val="22"/>
                <w:lang w:val="en-US"/>
              </w:rPr>
              <w:t>0.232</w:t>
            </w:r>
          </w:p>
        </w:tc>
      </w:tr>
    </w:tbl>
    <w:p w14:paraId="730210CF" w14:textId="77777777" w:rsidR="005D45AF" w:rsidRPr="00A91387" w:rsidRDefault="005D45AF">
      <w:pPr>
        <w:rPr>
          <w:rFonts w:ascii="Calibri" w:hAnsi="Calibri" w:cs="Calibri"/>
          <w:sz w:val="22"/>
          <w:szCs w:val="22"/>
          <w:lang w:val="en-US"/>
        </w:rPr>
      </w:pPr>
    </w:p>
    <w:p w14:paraId="44D11E46" w14:textId="4C1D0DFE" w:rsidR="005D45AF" w:rsidRPr="00A91387" w:rsidRDefault="005D45AF" w:rsidP="00227654">
      <w:pPr>
        <w:rPr>
          <w:rFonts w:ascii="Calibri" w:hAnsi="Calibri" w:cs="Calibri"/>
          <w:sz w:val="22"/>
          <w:szCs w:val="22"/>
          <w:lang w:val="en-US"/>
        </w:rPr>
      </w:pPr>
    </w:p>
    <w:sectPr w:rsidR="005D45AF" w:rsidRPr="00A913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5AF"/>
    <w:rsid w:val="0000214D"/>
    <w:rsid w:val="000919AA"/>
    <w:rsid w:val="001F7018"/>
    <w:rsid w:val="00227654"/>
    <w:rsid w:val="00241998"/>
    <w:rsid w:val="003106E2"/>
    <w:rsid w:val="0032102A"/>
    <w:rsid w:val="003A4B7A"/>
    <w:rsid w:val="004B5955"/>
    <w:rsid w:val="004E031B"/>
    <w:rsid w:val="00543BC5"/>
    <w:rsid w:val="005D45AF"/>
    <w:rsid w:val="006033DC"/>
    <w:rsid w:val="007A5EBF"/>
    <w:rsid w:val="007A7D42"/>
    <w:rsid w:val="008A0EAA"/>
    <w:rsid w:val="008E774B"/>
    <w:rsid w:val="00997937"/>
    <w:rsid w:val="009B5AF6"/>
    <w:rsid w:val="009C0B95"/>
    <w:rsid w:val="00A91387"/>
    <w:rsid w:val="00A930DB"/>
    <w:rsid w:val="00B67771"/>
    <w:rsid w:val="00C40AB1"/>
    <w:rsid w:val="00CD77DC"/>
    <w:rsid w:val="00D63E09"/>
    <w:rsid w:val="00E31D7D"/>
    <w:rsid w:val="00E732FA"/>
    <w:rsid w:val="00FC6F52"/>
    <w:rsid w:val="00FD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0AD9D"/>
  <w15:chartTrackingRefBased/>
  <w15:docId w15:val="{B240E885-83DD-4B2C-8651-DCFEF0A8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D4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D4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D4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D4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D4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D4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D4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D4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D4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4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D4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D4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D45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D45A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D45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D45A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D45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D45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D4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D4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D4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D4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D4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D45A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D45A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D45A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D4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D45A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D45A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D4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4</Words>
  <Characters>485</Characters>
  <Application>Microsoft Office Word</Application>
  <DocSecurity>0</DocSecurity>
  <Lines>5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enezes</dc:creator>
  <cp:keywords/>
  <dc:description/>
  <cp:lastModifiedBy>Vinícius Menezes</cp:lastModifiedBy>
  <cp:revision>18</cp:revision>
  <dcterms:created xsi:type="dcterms:W3CDTF">2025-11-24T17:03:00Z</dcterms:created>
  <dcterms:modified xsi:type="dcterms:W3CDTF">2026-03-25T07:51:00Z</dcterms:modified>
</cp:coreProperties>
</file>